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E6B" w:rsidRPr="00BD4799" w:rsidRDefault="00A31E6B" w:rsidP="00A31E6B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FF3E9D">
        <w:rPr>
          <w:rFonts w:ascii="Arial" w:hAnsi="Arial" w:cs="Arial"/>
          <w:b/>
          <w:color w:val="000000" w:themeColor="text1"/>
          <w:sz w:val="24"/>
          <w:szCs w:val="24"/>
        </w:rPr>
        <w:t>Additional file 1.</w:t>
      </w:r>
      <w:proofErr w:type="gramEnd"/>
      <w:r w:rsidRPr="00FF3E9D">
        <w:rPr>
          <w:rFonts w:ascii="Arial" w:hAnsi="Arial" w:cs="Arial"/>
          <w:b/>
          <w:color w:val="000000" w:themeColor="text1"/>
          <w:sz w:val="24"/>
          <w:szCs w:val="24"/>
        </w:rPr>
        <w:t xml:space="preserve"> Table S1.</w:t>
      </w:r>
      <w:r w:rsidRPr="00BD4799">
        <w:rPr>
          <w:rFonts w:ascii="Arial" w:hAnsi="Arial" w:cs="Arial"/>
          <w:color w:val="000000" w:themeColor="text1"/>
          <w:sz w:val="24"/>
          <w:szCs w:val="24"/>
        </w:rPr>
        <w:t xml:space="preserve"> Sources and ID numbers of qPCR primers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580"/>
        <w:gridCol w:w="3840"/>
        <w:gridCol w:w="2380"/>
      </w:tblGrid>
      <w:tr w:rsidR="00B9568C" w:rsidRPr="00B9568C" w:rsidTr="00B9568C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Transcript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ourc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ID</w:t>
            </w:r>
          </w:p>
        </w:tc>
      </w:tr>
      <w:tr w:rsidR="00B9568C" w:rsidRPr="00B9568C" w:rsidTr="00B9568C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NAI1</w:t>
            </w:r>
          </w:p>
        </w:tc>
        <w:tc>
          <w:tcPr>
            <w:tcW w:w="38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imer bank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01336132c1</w:t>
            </w:r>
          </w:p>
        </w:tc>
      </w:tr>
      <w:tr w:rsidR="00B9568C" w:rsidRPr="00B9568C" w:rsidTr="00B9568C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NAI2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imer ban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324072669c1</w:t>
            </w:r>
          </w:p>
        </w:tc>
      </w:tr>
      <w:tr w:rsidR="00B9568C" w:rsidRPr="00B9568C" w:rsidTr="00B9568C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LC2A1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1_SLC2A1</w:t>
            </w:r>
          </w:p>
        </w:tc>
      </w:tr>
      <w:tr w:rsidR="00B9568C" w:rsidRPr="00B9568C" w:rsidTr="00B9568C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SLC2A3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1_SLC2A3</w:t>
            </w:r>
          </w:p>
        </w:tc>
      </w:tr>
      <w:tr w:rsidR="00B9568C" w:rsidRPr="00B9568C" w:rsidTr="00B9568C">
        <w:trPr>
          <w:trHeight w:val="300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LDH-B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LDHB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CT1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SLC16A1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MCT4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SLC16A4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DK1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PDK1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DK2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PDK2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DK3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 xml:space="preserve">Sigma </w:t>
            </w:r>
            <w:proofErr w:type="spellStart"/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Kicqstart</w:t>
            </w:r>
            <w:proofErr w:type="spellEnd"/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 xml:space="preserve"> SYBR qPC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H_PDK3_1</w:t>
            </w:r>
          </w:p>
        </w:tc>
      </w:tr>
      <w:tr w:rsidR="00B9568C" w:rsidRPr="00B9568C" w:rsidTr="00B9568C">
        <w:trPr>
          <w:trHeight w:hRule="exact"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DK4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  <w:t>primer ban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9568C" w:rsidRPr="00B9568C" w:rsidRDefault="00B9568C" w:rsidP="00B9568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94421466c1</w:t>
            </w:r>
          </w:p>
        </w:tc>
      </w:tr>
      <w:tr w:rsidR="00B9568C" w:rsidRPr="00B9568C" w:rsidTr="00B9568C">
        <w:trPr>
          <w:trHeight w:val="315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b-actin</w:t>
            </w:r>
          </w:p>
        </w:tc>
        <w:tc>
          <w:tcPr>
            <w:tcW w:w="3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primer bank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9568C" w:rsidRPr="00B9568C" w:rsidRDefault="00B9568C" w:rsidP="00B9568C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n-US"/>
              </w:rPr>
            </w:pPr>
            <w:r w:rsidRPr="00B9568C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4501885a1</w:t>
            </w:r>
          </w:p>
        </w:tc>
      </w:tr>
    </w:tbl>
    <w:p w:rsidR="00E659EF" w:rsidRDefault="00E659EF">
      <w:bookmarkStart w:id="0" w:name="_GoBack"/>
      <w:bookmarkEnd w:id="0"/>
    </w:p>
    <w:sectPr w:rsidR="00E6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6B"/>
    <w:rsid w:val="00A31E6B"/>
    <w:rsid w:val="00B9568C"/>
    <w:rsid w:val="00E6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6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6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han Liu</dc:creator>
  <cp:lastModifiedBy>Menghan Liu</cp:lastModifiedBy>
  <cp:revision>2</cp:revision>
  <dcterms:created xsi:type="dcterms:W3CDTF">2016-04-07T08:42:00Z</dcterms:created>
  <dcterms:modified xsi:type="dcterms:W3CDTF">2016-04-11T04:48:00Z</dcterms:modified>
</cp:coreProperties>
</file>